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FF0000"/>
          <w:sz w:val="20"/>
        </w:rPr>
      </w:pPr>
      <w:r>
        <w:rPr>
          <w:rFonts w:cs="Arial" w:ascii="Arial" w:hAnsi="Arial"/>
          <w:b/>
          <w:color w:val="FF0000"/>
          <w:sz w:val="20"/>
        </w:rPr>
        <w:t xml:space="preserve">Additional file 1. </w:t>
      </w:r>
      <w:r>
        <w:rPr>
          <w:rFonts w:cs="Arial" w:ascii="Arial" w:hAnsi="Arial"/>
          <w:b/>
          <w:color w:val="FF0000"/>
          <w:sz w:val="20"/>
          <w:szCs w:val="20"/>
        </w:rPr>
        <w:t>Observed plant species and nr. of observations</w:t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4"/>
        <w:gridCol w:w="1521"/>
        <w:gridCol w:w="2693"/>
      </w:tblGrid>
      <w:tr>
        <w:trPr/>
        <w:tc>
          <w:tcPr>
            <w:tcW w:w="3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nl-NL" w:eastAsia="nl-NL"/>
              </w:rPr>
              <w:t>Species name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nl-NL" w:eastAsia="nl-NL"/>
              </w:rPr>
              <w:t>Total nr. of observation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nl-NL"/>
              </w:rPr>
              <w:t>Highest observed coverage (Tansley class)</w:t>
            </w:r>
          </w:p>
        </w:tc>
      </w:tr>
      <w:tr>
        <w:trPr/>
        <w:tc>
          <w:tcPr>
            <w:tcW w:w="3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Filamentous algae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Azolla filiculoide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am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Fontinalis antipyretic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Hedw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Callitriche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sp. 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Ceratophyllum demersum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Char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sp. 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Egeria dens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Planch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Elodea canadensi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Michx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Elodea nuttalli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(Planch.) H. St. Joh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Groenlandia dens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>Hottonia palustri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 xml:space="preserve"> 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>Hydrocharis morsus-rana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 xml:space="preserve"> 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Lemna gibb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>Lemna mino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 xml:space="preserve"> 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1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Lemna minut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Kunth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Lemna trisulc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7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Myriophyllum alterniflorum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DC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Myriophyllum spicatum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Myriophyllum verticillatum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Nitell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sp. C. Agardh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>Nuphar lute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 xml:space="preserve"> (L.) Sm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Nymphoides peltat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 xml:space="preserve">(S.G.Gmel.)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Kuntz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Nymphaea alb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Potamogeton acutifoli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ink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Potamogeton berchtoldi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Fieber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Potamogeton compress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Potamogeton crisp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Potamogeton lucen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Potamogeton mucronat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Sonder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Potamogeton natan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Potamogeton obtusifoli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Mert. &amp; Koch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Potamogeton pectinat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Potamogeton perfoliat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Potamogeton pusill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Potamogeton trichoide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Cham. &amp; Schltd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Ranunculus circinat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Sibth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Ranuncul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sp.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Riccia fluitan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Ricciocarpos natan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>Spirodela polyrhiza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) Schleid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Stratiotes aloide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Utriculari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sp. 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>
        <w:trPr/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nl-NL"/>
              </w:rPr>
              <w:t>Wolffia arrhiza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L.) Horkel ex Wimm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>
        <w:trPr/>
        <w:tc>
          <w:tcPr>
            <w:tcW w:w="3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Zannichellia palustri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L.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</w:tbl>
    <w:p>
      <w:pPr>
        <w:pStyle w:val="Normal"/>
        <w:spacing w:before="0" w:after="1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5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06:59:00Z</dcterms:created>
  <dc:creator>Jeroen van Zuidam</dc:creator>
  <dc:description/>
  <cp:keywords/>
  <dc:language>en-US</dc:language>
  <cp:lastModifiedBy>lamira</cp:lastModifiedBy>
  <dcterms:modified xsi:type="dcterms:W3CDTF">2013-10-14T16:53:00Z</dcterms:modified>
  <cp:revision>3</cp:revision>
  <dc:subject/>
  <dc:title/>
</cp:coreProperties>
</file>